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Table S11.</w:t>
      </w:r>
      <w:r>
        <w:rPr>
          <w:lang w:val="en-US"/>
        </w:rPr>
        <w:t xml:space="preserve"> </w:t>
      </w:r>
      <w:r>
        <w:rPr>
          <w:iCs/>
          <w:lang w:val="en-US"/>
        </w:rPr>
        <w:t xml:space="preserve">Expressed </w:t>
      </w:r>
      <w:r>
        <w:rPr>
          <w:lang w:val="en-US"/>
        </w:rPr>
        <w:t xml:space="preserve"> sequence taqs (ESTs) identified for SMC proteins in </w:t>
      </w:r>
      <w:r>
        <w:rPr>
          <w:i/>
          <w:lang w:val="en-US"/>
        </w:rPr>
        <w:t>Vitis vinifera</w:t>
      </w:r>
      <w:r>
        <w:rPr>
          <w:lang w:val="en-US"/>
        </w:rPr>
        <w:t xml:space="preserve">.The protein name, </w:t>
      </w:r>
      <w:r>
        <w:rPr>
          <w:i/>
        </w:rPr>
        <w:t>Vitis</w:t>
      </w:r>
      <w:r>
        <w:rPr/>
        <w:t xml:space="preserve"> proteome 12x ID, </w:t>
      </w:r>
      <w:r>
        <w:rPr>
          <w:lang w:val="en-US"/>
        </w:rPr>
        <w:t xml:space="preserve"> </w:t>
      </w:r>
      <w:r>
        <w:rPr/>
        <w:t>GenBank ID, EST name, cultivar/tissue type, and development stage are given for each gen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7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889"/>
        <w:gridCol w:w="1700"/>
        <w:gridCol w:w="2597"/>
        <w:gridCol w:w="1049"/>
        <w:gridCol w:w="2229"/>
        <w:gridCol w:w="2559"/>
        <w:gridCol w:w="2962"/>
      </w:tblGrid>
      <w:tr>
        <w:trPr>
          <w:trHeight w:val="300" w:hRule="atLeast"/>
        </w:trPr>
        <w:tc>
          <w:tcPr>
            <w:tcW w:w="16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eastAsia="en-US"/>
              </w:rPr>
              <w:t>Nam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i/>
                <w:color w:val="000000"/>
                <w:sz w:val="18"/>
                <w:szCs w:val="18"/>
                <w:lang w:val="en-US" w:eastAsia="en-US"/>
              </w:rPr>
              <w:t>Vitis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eastAsia="en-US"/>
              </w:rPr>
              <w:t xml:space="preserve"> 12X ID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eastAsia="en-US"/>
              </w:rPr>
              <w:t>EST Name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eastAsia="en-US"/>
              </w:rPr>
              <w:t>GenBank ID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eastAsia="en-US"/>
              </w:rPr>
              <w:t>Species/Cultivar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eastAsia="en-US"/>
              </w:rPr>
              <w:t>Tissue Type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eastAsia="en-US"/>
              </w:rPr>
              <w:t>Development Stag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SMC1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GSVIVT01011408001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20005_IVb_Rb_C0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340433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lower - Bloom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loom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SMC2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GSVIVT01018715001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1148.C21_O0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2269215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uscat Hamburg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Anthesis flower to prior to veraison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1133.C21_D1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22692026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uscat Hamburg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Anthesis flower to prior to veraison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GEMMA01_00100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718814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inot Noir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u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ud swelling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  <w:t>VvSMC3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i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_PEa16c05.g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56726791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erlette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u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atur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VV_PEa016c05.b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56723722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erlette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u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atur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ST 930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3246022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hardonnay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out seed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Green stage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EST 827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2200752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without seeds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Harvest - 15,5 weeks post-flowering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1032.C21_N1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41118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uscat Hamburg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Pericarp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set to maturity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WIN063.C21_L0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39301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eed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Fruit set to maturity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32EN0001_IIaR_F0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2896238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d-season leaf material, collected July 25, 2001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S9B0072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11072106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Thompson-seedless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Berry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Ripening Berries</w:t>
            </w:r>
          </w:p>
        </w:tc>
      </w:tr>
      <w:tr>
        <w:trPr>
          <w:trHeight w:val="300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MS Mincho;‚l‚r –¾’©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MS Mincho;‚l‚r –¾’©"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32EN0001_IIaF_F0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2978486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Cabernet Sauvignon</w:t>
            </w:r>
          </w:p>
        </w:tc>
        <w:tc>
          <w:tcPr>
            <w:tcW w:w="2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Leaf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 w:eastAsia="en-US"/>
              </w:rPr>
              <w:t>Mid-season leaf material, collected July 25, 20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851" w:right="85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a2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tr-TR" w:bidi="ar-SA" w:eastAsia="zh-CN"/>
    </w:rPr>
  </w:style>
  <w:style w:type="character" w:styleId="VarsaylanParagrafYazTipi">
    <w:name w:val="Varsayılan Paragraf Yazı Tip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12:27:00Z</dcterms:created>
  <dc:creator>Birsen</dc:creator>
  <dc:description/>
  <cp:keywords/>
  <dc:language>en-US</dc:language>
  <cp:lastModifiedBy>Birsen</cp:lastModifiedBy>
  <dcterms:modified xsi:type="dcterms:W3CDTF">2013-07-04T12:53:00Z</dcterms:modified>
  <cp:revision>5</cp:revision>
  <dc:subject/>
  <dc:title/>
</cp:coreProperties>
</file>